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CA1C6" w14:textId="77777777" w:rsidR="009651EB" w:rsidRPr="00577B77" w:rsidRDefault="009651EB" w:rsidP="009651EB">
      <w:pPr>
        <w:spacing w:before="120" w:after="120" w:line="240" w:lineRule="auto"/>
        <w:rPr>
          <w:rFonts w:ascii="Arial" w:eastAsia="SimSun" w:hAnsi="Arial" w:cs="Arial"/>
          <w:b/>
          <w:bCs/>
          <w:iCs/>
          <w:spacing w:val="10"/>
          <w:sz w:val="44"/>
          <w:szCs w:val="60"/>
          <w:lang w:val="en-GB" w:eastAsia="en-US"/>
        </w:rPr>
      </w:pPr>
      <w:r w:rsidRPr="00577B77">
        <w:rPr>
          <w:rFonts w:ascii="Arial" w:eastAsia="SimSun" w:hAnsi="Arial" w:cs="Arial"/>
          <w:b/>
          <w:bCs/>
          <w:iCs/>
          <w:spacing w:val="10"/>
          <w:sz w:val="44"/>
          <w:szCs w:val="60"/>
          <w:lang w:val="en-GB" w:eastAsia="en-US"/>
        </w:rPr>
        <w:t>Comparing conventional and action video game training in visual perceptual learning</w:t>
      </w:r>
    </w:p>
    <w:p w14:paraId="52B7065D" w14:textId="77777777" w:rsidR="009651EB" w:rsidRPr="00577B77" w:rsidRDefault="009651EB" w:rsidP="009651EB">
      <w:pPr>
        <w:spacing w:before="120" w:after="120" w:line="240" w:lineRule="auto"/>
        <w:rPr>
          <w:rFonts w:ascii="Arial" w:eastAsia="SimSun" w:hAnsi="Arial" w:cs="Arial"/>
          <w:lang w:val="en-GB" w:eastAsia="en-US"/>
        </w:rPr>
      </w:pPr>
    </w:p>
    <w:p w14:paraId="527C0B08" w14:textId="77777777" w:rsidR="009651EB" w:rsidRPr="00577B77" w:rsidRDefault="009651EB" w:rsidP="009651EB">
      <w:pPr>
        <w:spacing w:before="120" w:after="120" w:line="240" w:lineRule="auto"/>
        <w:rPr>
          <w:rFonts w:ascii="Arial" w:eastAsia="SimSun" w:hAnsi="Arial" w:cs="Arial"/>
          <w:vertAlign w:val="superscript"/>
          <w:lang w:val="en-GB" w:eastAsia="en-US"/>
        </w:rPr>
      </w:pPr>
      <w:r w:rsidRPr="00577B77">
        <w:rPr>
          <w:rFonts w:ascii="Arial" w:eastAsia="SimSun" w:hAnsi="Arial" w:cs="Arial"/>
          <w:lang w:val="en-GB" w:eastAsia="en-US"/>
        </w:rPr>
        <w:t>Maggie S. Yeh</w:t>
      </w:r>
      <w:r w:rsidRPr="00577B77">
        <w:rPr>
          <w:rFonts w:ascii="Arial" w:eastAsia="SimSun" w:hAnsi="Arial" w:cs="Arial"/>
          <w:vertAlign w:val="superscript"/>
          <w:lang w:val="en-GB" w:eastAsia="en-US"/>
        </w:rPr>
        <w:t>1</w:t>
      </w:r>
      <w:r w:rsidRPr="00577B77">
        <w:rPr>
          <w:rFonts w:ascii="Arial" w:eastAsia="SimSun" w:hAnsi="Arial" w:cs="Arial"/>
          <w:lang w:val="en-GB" w:eastAsia="en-US"/>
        </w:rPr>
        <w:t xml:space="preserve">*, </w:t>
      </w:r>
      <w:proofErr w:type="spellStart"/>
      <w:r w:rsidRPr="00577B77">
        <w:rPr>
          <w:rFonts w:ascii="Arial" w:eastAsia="SimSun" w:hAnsi="Arial" w:cs="Arial"/>
          <w:lang w:val="en-GB" w:eastAsia="en-US"/>
        </w:rPr>
        <w:t>Jinfeng</w:t>
      </w:r>
      <w:proofErr w:type="spellEnd"/>
      <w:r w:rsidRPr="00577B77">
        <w:rPr>
          <w:rFonts w:ascii="Arial" w:eastAsia="SimSun" w:hAnsi="Arial" w:cs="Arial"/>
          <w:lang w:val="en-GB" w:eastAsia="en-US"/>
        </w:rPr>
        <w:t xml:space="preserve"> Huang</w:t>
      </w:r>
      <w:r w:rsidRPr="00577B77">
        <w:rPr>
          <w:rFonts w:ascii="Arial" w:eastAsia="SimSun" w:hAnsi="Arial" w:cs="Arial"/>
          <w:vertAlign w:val="superscript"/>
          <w:lang w:val="en-GB" w:eastAsia="en-US"/>
        </w:rPr>
        <w:t>2</w:t>
      </w:r>
      <w:r w:rsidRPr="00577B77">
        <w:rPr>
          <w:rFonts w:ascii="Arial" w:eastAsia="SimSun" w:hAnsi="Arial" w:cs="Arial"/>
          <w:lang w:val="en-GB" w:eastAsia="en-US"/>
        </w:rPr>
        <w:t xml:space="preserve">, and </w:t>
      </w:r>
      <w:proofErr w:type="spellStart"/>
      <w:r w:rsidRPr="00577B77">
        <w:rPr>
          <w:rFonts w:ascii="Arial" w:eastAsia="SimSun" w:hAnsi="Arial" w:cs="Arial"/>
          <w:lang w:val="en-GB" w:eastAsia="en-US"/>
        </w:rPr>
        <w:t>Zili</w:t>
      </w:r>
      <w:proofErr w:type="spellEnd"/>
      <w:r w:rsidRPr="00577B77">
        <w:rPr>
          <w:rFonts w:ascii="Arial" w:eastAsia="SimSun" w:hAnsi="Arial" w:cs="Arial"/>
          <w:lang w:val="en-GB" w:eastAsia="en-US"/>
        </w:rPr>
        <w:t xml:space="preserve"> Liu</w:t>
      </w:r>
      <w:r w:rsidRPr="00577B77">
        <w:rPr>
          <w:rFonts w:ascii="Arial" w:eastAsia="SimSun" w:hAnsi="Arial" w:cs="Arial"/>
          <w:vertAlign w:val="superscript"/>
          <w:lang w:val="en-GB" w:eastAsia="en-US"/>
        </w:rPr>
        <w:t>1</w:t>
      </w:r>
    </w:p>
    <w:p w14:paraId="7BC0054C" w14:textId="77777777" w:rsidR="009651EB" w:rsidRPr="00577B77" w:rsidRDefault="009651EB" w:rsidP="009651EB">
      <w:pPr>
        <w:spacing w:before="120" w:after="120" w:line="240" w:lineRule="auto"/>
        <w:rPr>
          <w:rFonts w:ascii="Arial" w:eastAsia="SimSun" w:hAnsi="Arial" w:cs="Arial"/>
          <w:lang w:val="en-GB" w:eastAsia="en-US"/>
        </w:rPr>
      </w:pPr>
      <w:r w:rsidRPr="00577B77">
        <w:rPr>
          <w:rFonts w:ascii="Arial" w:eastAsia="SimSun" w:hAnsi="Arial" w:cs="Arial"/>
          <w:vertAlign w:val="superscript"/>
          <w:lang w:val="en-GB" w:eastAsia="en-US"/>
        </w:rPr>
        <w:t>1</w:t>
      </w:r>
      <w:r w:rsidRPr="00577B77">
        <w:rPr>
          <w:rFonts w:ascii="Arial" w:eastAsia="SimSun" w:hAnsi="Arial" w:cs="Arial"/>
          <w:lang w:val="en-GB" w:eastAsia="en-US"/>
        </w:rPr>
        <w:t xml:space="preserve"> Department of Psychology, University of California Los Angeles, Los Angeles, CA, USA</w:t>
      </w:r>
    </w:p>
    <w:p w14:paraId="10983B2F" w14:textId="77777777" w:rsidR="009651EB" w:rsidRPr="00577B77" w:rsidRDefault="009651EB" w:rsidP="009651EB">
      <w:pPr>
        <w:spacing w:before="120" w:after="120" w:line="240" w:lineRule="auto"/>
        <w:rPr>
          <w:rFonts w:ascii="Arial" w:eastAsia="SimSun" w:hAnsi="Arial" w:cs="Arial"/>
          <w:vertAlign w:val="superscript"/>
          <w:lang w:val="en-GB" w:eastAsia="en-US"/>
        </w:rPr>
      </w:pPr>
      <w:r w:rsidRPr="00577B77">
        <w:rPr>
          <w:rFonts w:ascii="Arial" w:eastAsia="SimSun" w:hAnsi="Arial" w:cs="Arial"/>
          <w:vertAlign w:val="superscript"/>
          <w:lang w:val="en-GB" w:eastAsia="en-US"/>
        </w:rPr>
        <w:t xml:space="preserve">2 </w:t>
      </w:r>
      <w:r w:rsidRPr="00577B77">
        <w:rPr>
          <w:rFonts w:ascii="Arial" w:eastAsia="SimSun" w:hAnsi="Arial" w:cs="Arial"/>
          <w:lang w:val="en-GB" w:eastAsia="en-US"/>
        </w:rPr>
        <w:t>Hebei Normal University, Shijiazhuang, China</w:t>
      </w:r>
    </w:p>
    <w:p w14:paraId="3B23363E" w14:textId="77777777" w:rsidR="009651EB" w:rsidRPr="00577B77" w:rsidRDefault="009651EB" w:rsidP="009651EB">
      <w:pPr>
        <w:spacing w:before="120" w:after="120" w:line="240" w:lineRule="auto"/>
        <w:rPr>
          <w:rFonts w:ascii="Arial" w:eastAsia="SimSun" w:hAnsi="Arial" w:cs="Arial"/>
          <w:lang w:val="en-GB" w:eastAsia="en-US"/>
        </w:rPr>
      </w:pPr>
    </w:p>
    <w:p w14:paraId="50E4BCE4" w14:textId="77777777" w:rsidR="009651EB" w:rsidRPr="00577B77" w:rsidRDefault="009651EB" w:rsidP="009651EB">
      <w:pPr>
        <w:spacing w:before="120" w:after="120" w:line="240" w:lineRule="auto"/>
        <w:rPr>
          <w:rFonts w:ascii="Arial" w:eastAsia="SimSun" w:hAnsi="Arial" w:cs="Arial"/>
          <w:lang w:val="en-GB" w:eastAsia="en-US"/>
        </w:rPr>
      </w:pPr>
      <w:r w:rsidRPr="00577B77">
        <w:rPr>
          <w:rFonts w:ascii="Arial" w:eastAsia="SimSun" w:hAnsi="Arial" w:cs="Arial"/>
          <w:lang w:val="en-GB" w:eastAsia="en-US"/>
        </w:rPr>
        <w:t>* Corresponding author: Maggie S. Yeh (</w:t>
      </w:r>
      <w:hyperlink r:id="rId4" w:history="1">
        <w:r w:rsidRPr="00577B77">
          <w:rPr>
            <w:rStyle w:val="Hyperlink"/>
            <w:rFonts w:ascii="Arial" w:eastAsia="SimSun" w:hAnsi="Arial" w:cs="Arial"/>
          </w:rPr>
          <w:t>maggieyeh@g.ucla.edu</w:t>
        </w:r>
      </w:hyperlink>
      <w:r w:rsidRPr="00577B77">
        <w:rPr>
          <w:rFonts w:ascii="Arial" w:eastAsia="SimSun" w:hAnsi="Arial" w:cs="Arial"/>
          <w:lang w:val="en-GB" w:eastAsia="en-US"/>
        </w:rPr>
        <w:t>)</w:t>
      </w:r>
    </w:p>
    <w:p w14:paraId="1C56690E" w14:textId="77777777" w:rsidR="009651EB" w:rsidRDefault="009651EB" w:rsidP="009239F4">
      <w:pPr>
        <w:rPr>
          <w:rFonts w:ascii="Cambria" w:hAnsi="Cambria"/>
          <w:b/>
          <w:bCs/>
          <w:sz w:val="32"/>
          <w:szCs w:val="32"/>
        </w:rPr>
      </w:pPr>
    </w:p>
    <w:p w14:paraId="624873CF" w14:textId="71A9E2B3" w:rsidR="009239F4" w:rsidRPr="00B062E6" w:rsidRDefault="009239F4" w:rsidP="009239F4">
      <w:pPr>
        <w:rPr>
          <w:rFonts w:ascii="Cambria" w:hAnsi="Cambria"/>
          <w:b/>
          <w:bCs/>
          <w:sz w:val="32"/>
          <w:szCs w:val="32"/>
        </w:rPr>
      </w:pPr>
      <w:r w:rsidRPr="00B062E6">
        <w:rPr>
          <w:rFonts w:ascii="Cambria" w:hAnsi="Cambria"/>
          <w:b/>
          <w:bCs/>
          <w:sz w:val="32"/>
          <w:szCs w:val="32"/>
        </w:rPr>
        <w:t>Supplementary Information</w:t>
      </w:r>
    </w:p>
    <w:p w14:paraId="108FC8A9" w14:textId="77777777" w:rsidR="009239F4" w:rsidRPr="00B062E6" w:rsidRDefault="009239F4" w:rsidP="009239F4">
      <w:pPr>
        <w:rPr>
          <w:rFonts w:ascii="Cambria" w:hAnsi="Cambria"/>
          <w:b/>
          <w:bCs/>
          <w:sz w:val="28"/>
          <w:szCs w:val="28"/>
        </w:rPr>
      </w:pPr>
      <w:r w:rsidRPr="00B062E6">
        <w:rPr>
          <w:rFonts w:ascii="Cambria" w:hAnsi="Cambria"/>
          <w:b/>
          <w:bCs/>
          <w:sz w:val="28"/>
          <w:szCs w:val="28"/>
        </w:rPr>
        <w:t xml:space="preserve">Pre-experiment survey </w:t>
      </w:r>
    </w:p>
    <w:p w14:paraId="7711A38E" w14:textId="77777777" w:rsidR="009239F4" w:rsidRPr="00B062E6" w:rsidRDefault="009239F4" w:rsidP="009239F4">
      <w:pPr>
        <w:rPr>
          <w:rFonts w:ascii="Cambria" w:hAnsi="Cambria"/>
          <w:b/>
          <w:bCs/>
        </w:rPr>
      </w:pPr>
      <w:r w:rsidRPr="00B062E6">
        <w:rPr>
          <w:rFonts w:ascii="Cambria" w:hAnsi="Cambria"/>
          <w:b/>
          <w:bCs/>
        </w:rPr>
        <w:t>Section 1: Demographic Information</w:t>
      </w:r>
    </w:p>
    <w:p w14:paraId="7ABC6635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>Participant ID: ________________</w:t>
      </w:r>
    </w:p>
    <w:p w14:paraId="28AA078D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>Gender: _______________</w:t>
      </w:r>
    </w:p>
    <w:p w14:paraId="1DF06F49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>Age: ______</w:t>
      </w:r>
    </w:p>
    <w:p w14:paraId="2BEA0CCD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>Are you prone to motion sickness? Y/N</w:t>
      </w:r>
    </w:p>
    <w:p w14:paraId="4CF9E0AD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>Do you have normal or corrected-to-normal vision? Y/N</w:t>
      </w:r>
    </w:p>
    <w:p w14:paraId="292D1C46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>Do you have extensive prior experience with psychophysics tasks? Y/N</w:t>
      </w:r>
    </w:p>
    <w:p w14:paraId="42A27196" w14:textId="77777777" w:rsidR="009239F4" w:rsidRPr="00B062E6" w:rsidRDefault="009239F4" w:rsidP="009239F4">
      <w:pPr>
        <w:rPr>
          <w:rFonts w:ascii="Cambria" w:hAnsi="Cambria"/>
          <w:b/>
          <w:bCs/>
        </w:rPr>
      </w:pPr>
      <w:r w:rsidRPr="00B062E6">
        <w:rPr>
          <w:rFonts w:ascii="Cambria" w:hAnsi="Cambria"/>
          <w:b/>
          <w:bCs/>
        </w:rPr>
        <w:t>Section 2: Video game experience (recent)</w:t>
      </w:r>
    </w:p>
    <w:p w14:paraId="6CEC5E42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 xml:space="preserve">This section is asking about your video game experience from the past </w:t>
      </w:r>
      <w:r w:rsidRPr="00B062E6">
        <w:rPr>
          <w:rFonts w:ascii="Cambria" w:hAnsi="Cambria"/>
          <w:u w:val="single"/>
        </w:rPr>
        <w:t>12 months</w:t>
      </w:r>
      <w:r w:rsidRPr="00B062E6">
        <w:rPr>
          <w:rFonts w:ascii="Cambria" w:hAnsi="Cambria"/>
        </w:rPr>
        <w:t xml:space="preserve">. </w:t>
      </w:r>
    </w:p>
    <w:p w14:paraId="42E8F0DA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>Have you played video games at all in the past 12 months? Y/N</w:t>
      </w:r>
    </w:p>
    <w:p w14:paraId="7D6CC42B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(If no, participants will be directed to the next section)</w:t>
      </w:r>
    </w:p>
    <w:p w14:paraId="50AE91D1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 xml:space="preserve">Of the video games you have played in the past 12 months, did you play any games on a console combined with a TV screen? (e.g. </w:t>
      </w:r>
      <w:proofErr w:type="spellStart"/>
      <w:r w:rsidRPr="00B062E6">
        <w:rPr>
          <w:rFonts w:ascii="Cambria" w:hAnsi="Cambria"/>
        </w:rPr>
        <w:t>Playstation</w:t>
      </w:r>
      <w:proofErr w:type="spellEnd"/>
      <w:r w:rsidRPr="00B062E6">
        <w:rPr>
          <w:rFonts w:ascii="Cambria" w:hAnsi="Cambria"/>
        </w:rPr>
        <w:t>, Xbox) Y/N</w:t>
      </w:r>
    </w:p>
    <w:p w14:paraId="541CE3DA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If yes, how often did you play game(s) on consoles per week? ____________</w:t>
      </w:r>
    </w:p>
    <w:p w14:paraId="735E15BB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How long, on average, was each session of playing games? ____________</w:t>
      </w:r>
    </w:p>
    <w:p w14:paraId="7B74AA94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Please list up to 5 games that you played most often on a console. _____________</w:t>
      </w:r>
    </w:p>
    <w:p w14:paraId="45C0F583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lastRenderedPageBreak/>
        <w:t>Of the video games that you have played in the past 12 months, did you play any games on a handheld console? (e.g. Nintendo DS) Y/N</w:t>
      </w:r>
    </w:p>
    <w:p w14:paraId="16978546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If yes, how often did you play game(s) on a handheld console per week? _____________</w:t>
      </w:r>
    </w:p>
    <w:p w14:paraId="4DE08A5F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How long, on average, was each session of playing games? ______________</w:t>
      </w:r>
    </w:p>
    <w:p w14:paraId="3A294457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Please list up to 5 games that you played most often on a handheld console. _____________</w:t>
      </w:r>
    </w:p>
    <w:p w14:paraId="5C2F91AC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>Of the video games that you have played in the past 12 months, did you play any games on a laptop or personal computer? Y/N</w:t>
      </w:r>
    </w:p>
    <w:p w14:paraId="27F46C0C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If yes, how often did you play game(s) on a laptop/PC per week? _____________</w:t>
      </w:r>
    </w:p>
    <w:p w14:paraId="66E1C5CC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How long, on average, was each session of playing games? ______________</w:t>
      </w:r>
    </w:p>
    <w:p w14:paraId="7E6E2136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Please list up to 5 games that you played most often on a laptop/PC. _____________</w:t>
      </w:r>
    </w:p>
    <w:p w14:paraId="61FD095B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>Of the video games that you have played in the past 12 months, did you play any games on a smart phone or tablet? Y/N</w:t>
      </w:r>
    </w:p>
    <w:p w14:paraId="435CC1E6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If yes, how often did you play game(s) on a phone/tablet per week? _____________</w:t>
      </w:r>
    </w:p>
    <w:p w14:paraId="5887663A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How long, on average, was each session of playing games? ______________</w:t>
      </w:r>
    </w:p>
    <w:p w14:paraId="5D699875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Please list up to 5 games that you played most often on a phone/tablet. _____________</w:t>
      </w:r>
    </w:p>
    <w:p w14:paraId="370AB518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>Of the video games that you have played in the past 12 months, did you play any games on a VR device (e.g. Oculus Rift) Y/N</w:t>
      </w:r>
    </w:p>
    <w:p w14:paraId="30D22579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If yes, how often did you play game(s) on a VR device per week? _____________</w:t>
      </w:r>
    </w:p>
    <w:p w14:paraId="08F45EF0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How long, on average, was each session of playing games? ______________</w:t>
      </w:r>
    </w:p>
    <w:p w14:paraId="21EAD7B5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Please list up to 5 games that you played most often on a VR device. _____________</w:t>
      </w:r>
    </w:p>
    <w:p w14:paraId="49620F46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  <w:b/>
          <w:bCs/>
        </w:rPr>
        <w:t>Section 3: Video game experience (overall)</w:t>
      </w:r>
    </w:p>
    <w:p w14:paraId="51F0C612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>Do you have significant experience playing video games from before the past 12 months? (Significant experience can be considered as over 20 hours spent playing games) Y/N</w:t>
      </w:r>
    </w:p>
    <w:p w14:paraId="1CEB91FC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If yes, when did you last play video games? ___________</w:t>
      </w:r>
    </w:p>
    <w:p w14:paraId="144C242D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Roughly how many hours per week did you play games? _________</w:t>
      </w:r>
    </w:p>
    <w:p w14:paraId="48148B98" w14:textId="77777777" w:rsidR="009239F4" w:rsidRPr="00B062E6" w:rsidRDefault="009239F4" w:rsidP="009239F4">
      <w:pPr>
        <w:rPr>
          <w:rFonts w:ascii="Cambria" w:hAnsi="Cambria"/>
        </w:rPr>
      </w:pPr>
      <w:r w:rsidRPr="00B062E6">
        <w:rPr>
          <w:rFonts w:ascii="Cambria" w:hAnsi="Cambria"/>
        </w:rPr>
        <w:tab/>
        <w:t>Please list up to 5 games that you played most often. _____________</w:t>
      </w:r>
    </w:p>
    <w:p w14:paraId="573C175D" w14:textId="77777777" w:rsidR="009239F4" w:rsidRPr="00B062E6" w:rsidRDefault="009239F4" w:rsidP="009239F4">
      <w:pPr>
        <w:rPr>
          <w:rFonts w:ascii="Cambria" w:hAnsi="Cambria"/>
        </w:rPr>
      </w:pPr>
    </w:p>
    <w:p w14:paraId="37594020" w14:textId="77777777" w:rsidR="009239F4" w:rsidRPr="00B062E6" w:rsidRDefault="009239F4" w:rsidP="009239F4">
      <w:pPr>
        <w:rPr>
          <w:rFonts w:ascii="Cambria" w:hAnsi="Cambria"/>
        </w:rPr>
      </w:pPr>
    </w:p>
    <w:p w14:paraId="0CC0F1B8" w14:textId="77777777" w:rsidR="00C73ACB" w:rsidRDefault="00C73ACB"/>
    <w:sectPr w:rsidR="00C73A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9F4"/>
    <w:rsid w:val="009239F4"/>
    <w:rsid w:val="009651EB"/>
    <w:rsid w:val="00C7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38FA7"/>
  <w15:chartTrackingRefBased/>
  <w15:docId w15:val="{24ADE2B7-0CEE-4847-8798-8C351EEE5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51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ggieyeh@g.ucl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5</Characters>
  <Application>Microsoft Office Word</Application>
  <DocSecurity>0</DocSecurity>
  <Lines>22</Lines>
  <Paragraphs>6</Paragraphs>
  <ScaleCrop>false</ScaleCrop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Yeh</dc:creator>
  <cp:keywords/>
  <dc:description/>
  <cp:lastModifiedBy>Maggie Yeh</cp:lastModifiedBy>
  <cp:revision>2</cp:revision>
  <dcterms:created xsi:type="dcterms:W3CDTF">2022-05-17T21:33:00Z</dcterms:created>
  <dcterms:modified xsi:type="dcterms:W3CDTF">2022-05-18T19:51:00Z</dcterms:modified>
</cp:coreProperties>
</file>